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5A3F13" w14:textId="52329644" w:rsidR="001F0111" w:rsidRDefault="001F0111" w:rsidP="001F0111">
      <w:pPr>
        <w:pStyle w:val="AuthorList"/>
        <w:jc w:val="center"/>
        <w:rPr>
          <w:sz w:val="32"/>
          <w:szCs w:val="32"/>
        </w:rPr>
      </w:pPr>
      <w:r w:rsidRPr="001F0111">
        <w:rPr>
          <w:sz w:val="32"/>
          <w:szCs w:val="32"/>
        </w:rPr>
        <w:t>Identification and analysis of type 2 diabetes mellitus-associated autophagy-related genes</w:t>
      </w:r>
    </w:p>
    <w:p w14:paraId="4722424A" w14:textId="4226D86E" w:rsidR="001F0111" w:rsidRPr="001F0111" w:rsidRDefault="001F0111" w:rsidP="00CF7C90">
      <w:pPr>
        <w:spacing w:line="288" w:lineRule="auto"/>
        <w:rPr>
          <w:rFonts w:cs="Times New Roman"/>
          <w:b/>
          <w:szCs w:val="24"/>
        </w:rPr>
      </w:pPr>
      <w:r w:rsidRPr="001F0111">
        <w:rPr>
          <w:rFonts w:cs="Times New Roman"/>
          <w:b/>
          <w:szCs w:val="24"/>
        </w:rPr>
        <w:t>Kun Cui</w:t>
      </w:r>
      <w:r w:rsidRPr="001F0111">
        <w:rPr>
          <w:rFonts w:cs="Times New Roman"/>
          <w:b/>
          <w:szCs w:val="24"/>
          <w:vertAlign w:val="superscript"/>
        </w:rPr>
        <w:t>1</w:t>
      </w:r>
      <w:r w:rsidRPr="001F0111">
        <w:rPr>
          <w:rFonts w:cs="Times New Roman"/>
          <w:b/>
          <w:szCs w:val="24"/>
        </w:rPr>
        <w:t xml:space="preserve">, </w:t>
      </w:r>
      <w:proofErr w:type="spellStart"/>
      <w:r w:rsidRPr="001F0111">
        <w:rPr>
          <w:rFonts w:cs="Times New Roman"/>
          <w:b/>
          <w:szCs w:val="24"/>
        </w:rPr>
        <w:t>Zhizheng</w:t>
      </w:r>
      <w:proofErr w:type="spellEnd"/>
      <w:r w:rsidRPr="001F0111">
        <w:rPr>
          <w:rFonts w:cs="Times New Roman"/>
          <w:b/>
          <w:szCs w:val="24"/>
        </w:rPr>
        <w:t xml:space="preserve"> Li</w:t>
      </w:r>
      <w:r w:rsidRPr="001F0111">
        <w:rPr>
          <w:rFonts w:cs="Times New Roman"/>
          <w:b/>
          <w:szCs w:val="24"/>
          <w:vertAlign w:val="superscript"/>
        </w:rPr>
        <w:t>2</w:t>
      </w:r>
      <w:r w:rsidRPr="001F0111">
        <w:rPr>
          <w:rFonts w:cs="Times New Roman"/>
          <w:b/>
          <w:szCs w:val="24"/>
        </w:rPr>
        <w:t>*</w:t>
      </w:r>
    </w:p>
    <w:p w14:paraId="217F3AE0" w14:textId="14359381" w:rsidR="002868E2" w:rsidRDefault="002868E2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F0111" w:rsidRPr="001F0111">
        <w:rPr>
          <w:rFonts w:cs="Times New Roman"/>
        </w:rPr>
        <w:t>Zhizheng</w:t>
      </w:r>
      <w:proofErr w:type="spellEnd"/>
      <w:r w:rsidR="001F0111" w:rsidRPr="001F0111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hyperlink r:id="rId12" w:history="1">
        <w:r w:rsidR="00881199" w:rsidRPr="008A5FEB">
          <w:rPr>
            <w:rStyle w:val="afc"/>
            <w:rFonts w:ascii="Times New Roman" w:hAnsi="Times New Roman" w:cs="Times New Roman"/>
            <w:sz w:val="24"/>
            <w:szCs w:val="24"/>
          </w:rPr>
          <w:t>drli_zhizheng@163.com</w:t>
        </w:r>
      </w:hyperlink>
    </w:p>
    <w:p w14:paraId="40BE1DD2" w14:textId="77777777" w:rsidR="00881199" w:rsidRDefault="00881199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5F68EE8" w14:textId="0027B754" w:rsidR="00881199" w:rsidRPr="000F4611" w:rsidRDefault="00CF776B" w:rsidP="000F4611">
      <w:pPr>
        <w:rPr>
          <w:b/>
          <w:bCs/>
        </w:rPr>
      </w:pPr>
      <w:r w:rsidRPr="000F4611">
        <w:rPr>
          <w:b/>
          <w:bCs/>
        </w:rPr>
        <w:t>Supplementary Table 1</w:t>
      </w:r>
      <w:r w:rsidR="003B7D77" w:rsidRPr="000F4611">
        <w:rPr>
          <w:b/>
          <w:bCs/>
        </w:rPr>
        <w:t xml:space="preserve"> </w:t>
      </w:r>
    </w:p>
    <w:p w14:paraId="16A5B665" w14:textId="77777777" w:rsidR="00CF776B" w:rsidRPr="00356F46" w:rsidRDefault="00CF776B" w:rsidP="00CF776B">
      <w:pPr>
        <w:spacing w:line="360" w:lineRule="auto"/>
        <w:rPr>
          <w:rFonts w:cs="Times New Roman"/>
          <w:sz w:val="22"/>
        </w:rPr>
      </w:pPr>
      <w:r w:rsidRPr="00C802C3">
        <w:rPr>
          <w:rFonts w:cs="Times New Roman"/>
          <w:sz w:val="22"/>
        </w:rPr>
        <w:t>Supplementary Table 1</w:t>
      </w:r>
      <w:r>
        <w:rPr>
          <w:rFonts w:cs="Times New Roman"/>
          <w:sz w:val="22"/>
        </w:rPr>
        <w:t>:</w:t>
      </w:r>
      <w:r w:rsidRPr="00356F46">
        <w:rPr>
          <w:rFonts w:cs="Times New Roman"/>
          <w:sz w:val="22"/>
        </w:rPr>
        <w:t xml:space="preserve"> The </w:t>
      </w:r>
      <w:r>
        <w:rPr>
          <w:rFonts w:cs="Times New Roman" w:hint="eastAsia"/>
          <w:sz w:val="22"/>
        </w:rPr>
        <w:t xml:space="preserve">biological </w:t>
      </w:r>
      <w:r w:rsidRPr="00356F46">
        <w:rPr>
          <w:rFonts w:cs="Times New Roman"/>
          <w:sz w:val="22"/>
        </w:rPr>
        <w:t>functions of 30 DEARGs</w:t>
      </w:r>
    </w:p>
    <w:tbl>
      <w:tblPr>
        <w:tblW w:w="967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2558"/>
        <w:gridCol w:w="5603"/>
      </w:tblGrid>
      <w:tr w:rsidR="00CF776B" w:rsidRPr="00356F46" w14:paraId="74362E14" w14:textId="77777777" w:rsidTr="00945AA1">
        <w:trPr>
          <w:trHeight w:val="56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2FC42" w14:textId="77777777" w:rsidR="00CF776B" w:rsidRPr="005114F2" w:rsidRDefault="00CF776B" w:rsidP="003F518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114F2">
              <w:rPr>
                <w:rFonts w:cs="Times New Roman"/>
                <w:b/>
                <w:bCs/>
                <w:sz w:val="22"/>
              </w:rPr>
              <w:t>DEARGs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45954" w14:textId="77777777" w:rsidR="00CF776B" w:rsidRPr="005114F2" w:rsidRDefault="00CF776B" w:rsidP="003F518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114F2">
              <w:rPr>
                <w:rFonts w:eastAsia="等线" w:cs="Times New Roman"/>
                <w:b/>
                <w:bCs/>
                <w:color w:val="000000"/>
                <w:sz w:val="22"/>
              </w:rPr>
              <w:t>Gene description</w:t>
            </w:r>
          </w:p>
        </w:tc>
        <w:tc>
          <w:tcPr>
            <w:tcW w:w="5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3ADFA" w14:textId="77777777" w:rsidR="00CF776B" w:rsidRPr="005114F2" w:rsidRDefault="00CF776B" w:rsidP="003F5189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5114F2">
              <w:rPr>
                <w:rFonts w:cs="Times New Roman"/>
                <w:b/>
                <w:bCs/>
                <w:sz w:val="22"/>
              </w:rPr>
              <w:t>Functions</w:t>
            </w:r>
          </w:p>
        </w:tc>
      </w:tr>
      <w:tr w:rsidR="00CF776B" w:rsidRPr="00356F46" w14:paraId="0929B640" w14:textId="77777777" w:rsidTr="00945AA1">
        <w:trPr>
          <w:trHeight w:val="560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92ADE6" w14:textId="69D5D08A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0" w:name="RANGE!A2"/>
            <w:r w:rsidRPr="00356F46">
              <w:rPr>
                <w:rFonts w:eastAsia="等线" w:cs="Times New Roman"/>
                <w:color w:val="000000"/>
                <w:sz w:val="22"/>
              </w:rPr>
              <w:t>KLHL24</w:t>
            </w:r>
            <w:bookmarkEnd w:id="0"/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63B7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Kelch-like protein 24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98E0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Necessary to maintain the balance between intermediate filament stability and degradation, a process that is essential for skin integrity</w:t>
            </w:r>
          </w:p>
        </w:tc>
      </w:tr>
      <w:tr w:rsidR="00CF776B" w:rsidRPr="00356F46" w14:paraId="19F35F54" w14:textId="77777777" w:rsidTr="00945AA1">
        <w:trPr>
          <w:trHeight w:val="1400"/>
        </w:trPr>
        <w:tc>
          <w:tcPr>
            <w:tcW w:w="1512" w:type="dxa"/>
            <w:shd w:val="clear" w:color="auto" w:fill="auto"/>
            <w:vAlign w:val="center"/>
            <w:hideMark/>
          </w:tcPr>
          <w:p w14:paraId="204165C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SIRT2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07EB5E4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NAD-dependent protein deacetylase sirtuin-2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6B8CF72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Participates in the modulation of multiple and diverse biological processes such as cell cycle control, genomic integrity, microtubule dynamics, cell differentiation, metabolic networks, and autophagy</w:t>
            </w:r>
          </w:p>
        </w:tc>
      </w:tr>
      <w:tr w:rsidR="00CF776B" w:rsidRPr="00356F46" w14:paraId="698822DD" w14:textId="77777777" w:rsidTr="00945AA1">
        <w:trPr>
          <w:trHeight w:val="587"/>
        </w:trPr>
        <w:tc>
          <w:tcPr>
            <w:tcW w:w="1512" w:type="dxa"/>
            <w:shd w:val="clear" w:color="auto" w:fill="auto"/>
            <w:vAlign w:val="center"/>
            <w:hideMark/>
          </w:tcPr>
          <w:p w14:paraId="289CD53C" w14:textId="691EBD28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" w:name="RANGE!A4"/>
            <w:r w:rsidRPr="00356F46">
              <w:rPr>
                <w:rFonts w:eastAsia="等线" w:cs="Times New Roman"/>
                <w:color w:val="000000"/>
                <w:sz w:val="22"/>
              </w:rPr>
              <w:t>CX3CL1</w:t>
            </w:r>
            <w:bookmarkEnd w:id="1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23AD2FB9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-X3-C motif chemokine ligand 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60C8647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hemokine that acts as a ligand for CX3CR1</w:t>
            </w:r>
          </w:p>
        </w:tc>
      </w:tr>
      <w:tr w:rsidR="00CF776B" w:rsidRPr="00356F46" w14:paraId="7FCBADC8" w14:textId="77777777" w:rsidTr="00945AA1">
        <w:trPr>
          <w:trHeight w:val="525"/>
        </w:trPr>
        <w:tc>
          <w:tcPr>
            <w:tcW w:w="1512" w:type="dxa"/>
            <w:shd w:val="clear" w:color="auto" w:fill="auto"/>
            <w:vAlign w:val="center"/>
            <w:hideMark/>
          </w:tcPr>
          <w:p w14:paraId="26AE66A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APOL1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0BA503D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Apolipoprotein L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5491FE0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Lipid exchange and transport</w:t>
            </w:r>
          </w:p>
        </w:tc>
      </w:tr>
      <w:tr w:rsidR="00CF776B" w:rsidRPr="00356F46" w14:paraId="46A248DA" w14:textId="77777777" w:rsidTr="00945AA1">
        <w:trPr>
          <w:trHeight w:val="510"/>
        </w:trPr>
        <w:tc>
          <w:tcPr>
            <w:tcW w:w="1512" w:type="dxa"/>
            <w:shd w:val="clear" w:color="auto" w:fill="auto"/>
            <w:vAlign w:val="center"/>
            <w:hideMark/>
          </w:tcPr>
          <w:p w14:paraId="43D6BDE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FOXO3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20411912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56F46">
              <w:rPr>
                <w:rFonts w:eastAsia="等线" w:cs="Times New Roman"/>
                <w:color w:val="000000"/>
                <w:sz w:val="22"/>
              </w:rPr>
              <w:t>Forkhead</w:t>
            </w:r>
            <w:proofErr w:type="spellEnd"/>
            <w:r w:rsidRPr="00356F46">
              <w:rPr>
                <w:rFonts w:eastAsia="等线" w:cs="Times New Roman"/>
                <w:color w:val="000000"/>
                <w:sz w:val="22"/>
              </w:rPr>
              <w:t xml:space="preserve"> Box O3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7C6B978F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Acts as a positive regulator of autophagy</w:t>
            </w:r>
          </w:p>
        </w:tc>
      </w:tr>
      <w:tr w:rsidR="00CF776B" w:rsidRPr="00356F46" w14:paraId="5F69AB43" w14:textId="77777777" w:rsidTr="00945AA1">
        <w:trPr>
          <w:trHeight w:val="1014"/>
        </w:trPr>
        <w:tc>
          <w:tcPr>
            <w:tcW w:w="1512" w:type="dxa"/>
            <w:shd w:val="clear" w:color="auto" w:fill="auto"/>
            <w:vAlign w:val="center"/>
            <w:hideMark/>
          </w:tcPr>
          <w:p w14:paraId="5AD1AF6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TPR1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3943FFC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ositol 1,4,5-Trisphosphate Receptor Type 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0B94A72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Mediates calcium release from the endoplasmic reticulum</w:t>
            </w:r>
          </w:p>
        </w:tc>
      </w:tr>
      <w:tr w:rsidR="00CF776B" w:rsidRPr="00356F46" w14:paraId="4116ECD3" w14:textId="77777777" w:rsidTr="00945AA1">
        <w:trPr>
          <w:trHeight w:val="702"/>
        </w:trPr>
        <w:tc>
          <w:tcPr>
            <w:tcW w:w="1512" w:type="dxa"/>
            <w:shd w:val="clear" w:color="auto" w:fill="auto"/>
            <w:vAlign w:val="center"/>
            <w:hideMark/>
          </w:tcPr>
          <w:p w14:paraId="73DC1DD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AB7A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E722AC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Member RAS Oncogene Family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5CE10F5B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egulation of endo-lysosomal trafficking</w:t>
            </w:r>
          </w:p>
        </w:tc>
      </w:tr>
      <w:tr w:rsidR="00CF776B" w:rsidRPr="00356F46" w14:paraId="6E913557" w14:textId="77777777" w:rsidTr="00945AA1">
        <w:trPr>
          <w:trHeight w:val="560"/>
        </w:trPr>
        <w:tc>
          <w:tcPr>
            <w:tcW w:w="1512" w:type="dxa"/>
            <w:shd w:val="clear" w:color="auto" w:fill="auto"/>
            <w:vAlign w:val="center"/>
            <w:hideMark/>
          </w:tcPr>
          <w:p w14:paraId="27884188" w14:textId="10F4D6FF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2" w:name="RANGE!A9"/>
            <w:r w:rsidRPr="00356F46">
              <w:rPr>
                <w:rFonts w:eastAsia="等线" w:cs="Times New Roman"/>
                <w:color w:val="000000"/>
                <w:sz w:val="22"/>
              </w:rPr>
              <w:t>ERO1L</w:t>
            </w:r>
            <w:bookmarkEnd w:id="2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3146C0F2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ERO1-like protein alpha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264C2C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Oxidoreductase involved in disulfide bond formation in the endoplasmic reticulum</w:t>
            </w:r>
          </w:p>
        </w:tc>
      </w:tr>
      <w:tr w:rsidR="00CF776B" w:rsidRPr="00356F46" w14:paraId="5067E2CB" w14:textId="77777777" w:rsidTr="00945AA1">
        <w:trPr>
          <w:trHeight w:val="934"/>
        </w:trPr>
        <w:tc>
          <w:tcPr>
            <w:tcW w:w="1512" w:type="dxa"/>
            <w:shd w:val="clear" w:color="auto" w:fill="auto"/>
            <w:vAlign w:val="center"/>
            <w:hideMark/>
          </w:tcPr>
          <w:p w14:paraId="53B83DC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lastRenderedPageBreak/>
              <w:t>GABARAPL2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E26A660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GABA Type A Receptor Associated Protein Like 2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BC99BB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Ubiquitin-like modifier involved in intra-Golgi traffic</w:t>
            </w:r>
          </w:p>
        </w:tc>
      </w:tr>
      <w:tr w:rsidR="00CF776B" w:rsidRPr="00356F46" w14:paraId="3ADF182F" w14:textId="77777777" w:rsidTr="00945AA1">
        <w:trPr>
          <w:trHeight w:val="706"/>
        </w:trPr>
        <w:tc>
          <w:tcPr>
            <w:tcW w:w="1512" w:type="dxa"/>
            <w:shd w:val="clear" w:color="auto" w:fill="auto"/>
            <w:vAlign w:val="center"/>
            <w:hideMark/>
          </w:tcPr>
          <w:p w14:paraId="3C7476B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EIF2AK3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AFC0733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Eukaryotic Translation Initiation Factor 2 Alpha Kinase 3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11AD27D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ontrol of mitochondrial morphology and function</w:t>
            </w:r>
          </w:p>
        </w:tc>
      </w:tr>
      <w:tr w:rsidR="00CF776B" w:rsidRPr="00356F46" w14:paraId="23E707F4" w14:textId="77777777" w:rsidTr="00945AA1">
        <w:trPr>
          <w:trHeight w:val="840"/>
        </w:trPr>
        <w:tc>
          <w:tcPr>
            <w:tcW w:w="1512" w:type="dxa"/>
            <w:shd w:val="clear" w:color="auto" w:fill="auto"/>
            <w:vAlign w:val="center"/>
            <w:hideMark/>
          </w:tcPr>
          <w:p w14:paraId="1BAFA72E" w14:textId="451AF781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3" w:name="RANGE!A12"/>
            <w:r w:rsidRPr="00356F46">
              <w:rPr>
                <w:rFonts w:eastAsia="等线" w:cs="Times New Roman"/>
                <w:color w:val="000000"/>
                <w:sz w:val="22"/>
              </w:rPr>
              <w:t>NCKAP1</w:t>
            </w:r>
            <w:bookmarkEnd w:id="3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3CAD5CF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56F46">
              <w:rPr>
                <w:rFonts w:eastAsia="等线" w:cs="Times New Roman"/>
                <w:color w:val="000000"/>
                <w:sz w:val="22"/>
              </w:rPr>
              <w:t>Nck</w:t>
            </w:r>
            <w:proofErr w:type="spellEnd"/>
            <w:r w:rsidRPr="00356F46">
              <w:rPr>
                <w:rFonts w:eastAsia="等线" w:cs="Times New Roman"/>
                <w:color w:val="000000"/>
                <w:sz w:val="22"/>
              </w:rPr>
              <w:t>-associated protein 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61D42D9F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egulates lamellipodia formation</w:t>
            </w:r>
          </w:p>
        </w:tc>
      </w:tr>
      <w:tr w:rsidR="00CF776B" w:rsidRPr="00356F46" w14:paraId="6B2AACEF" w14:textId="77777777" w:rsidTr="00945AA1">
        <w:trPr>
          <w:trHeight w:val="647"/>
        </w:trPr>
        <w:tc>
          <w:tcPr>
            <w:tcW w:w="1512" w:type="dxa"/>
            <w:shd w:val="clear" w:color="auto" w:fill="auto"/>
            <w:vAlign w:val="center"/>
            <w:hideMark/>
          </w:tcPr>
          <w:p w14:paraId="7128D149" w14:textId="64FE618D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4" w:name="RANGE!A13"/>
            <w:r w:rsidRPr="00356F46">
              <w:rPr>
                <w:rFonts w:eastAsia="等线" w:cs="Times New Roman"/>
                <w:color w:val="000000"/>
                <w:sz w:val="22"/>
              </w:rPr>
              <w:t>RB1CC1</w:t>
            </w:r>
            <w:bookmarkEnd w:id="4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45F1DFD2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B1 Inducible Coiled-Coil 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6B245055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egulates autophagosome formation through direct interaction with Atg16L1</w:t>
            </w:r>
          </w:p>
        </w:tc>
      </w:tr>
      <w:tr w:rsidR="00CF776B" w:rsidRPr="00356F46" w14:paraId="553F50D7" w14:textId="77777777" w:rsidTr="00945AA1">
        <w:trPr>
          <w:trHeight w:val="1400"/>
        </w:trPr>
        <w:tc>
          <w:tcPr>
            <w:tcW w:w="1512" w:type="dxa"/>
            <w:shd w:val="clear" w:color="auto" w:fill="auto"/>
            <w:vAlign w:val="center"/>
            <w:hideMark/>
          </w:tcPr>
          <w:p w14:paraId="5F3947EE" w14:textId="5C556865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5" w:name="RANGE!A14"/>
            <w:r w:rsidRPr="00356F46">
              <w:rPr>
                <w:rFonts w:eastAsia="等线" w:cs="Times New Roman"/>
                <w:color w:val="000000"/>
                <w:sz w:val="22"/>
              </w:rPr>
              <w:t>GNAI3</w:t>
            </w:r>
            <w:bookmarkEnd w:id="5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3389601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Guanine nucleotide-binding protein G(k) subunit alpha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3837F1A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As transducers downstream of G protein-coupled receptors in numerous signaling cascades.</w:t>
            </w:r>
          </w:p>
        </w:tc>
      </w:tr>
      <w:tr w:rsidR="00CF776B" w:rsidRPr="00356F46" w14:paraId="05D6593D" w14:textId="77777777" w:rsidTr="00945AA1">
        <w:trPr>
          <w:trHeight w:val="709"/>
        </w:trPr>
        <w:tc>
          <w:tcPr>
            <w:tcW w:w="1512" w:type="dxa"/>
            <w:shd w:val="clear" w:color="auto" w:fill="auto"/>
            <w:vAlign w:val="center"/>
            <w:hideMark/>
          </w:tcPr>
          <w:p w14:paraId="790D1D85" w14:textId="63EB088A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6" w:name="RANGE!A15"/>
            <w:r w:rsidRPr="00356F46">
              <w:rPr>
                <w:rFonts w:eastAsia="等线" w:cs="Times New Roman"/>
                <w:color w:val="000000"/>
                <w:sz w:val="22"/>
              </w:rPr>
              <w:t>GAPDH</w:t>
            </w:r>
            <w:bookmarkEnd w:id="6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07327A3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Glyceraldehyde-3-Phosphate Dehydrogenase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36877669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atalyzes the first step of the pathway by converting G3P into 3-phospho-D-glyceroyl phosphate</w:t>
            </w:r>
          </w:p>
        </w:tc>
      </w:tr>
      <w:tr w:rsidR="00CF776B" w:rsidRPr="00356F46" w14:paraId="0C470CC7" w14:textId="77777777" w:rsidTr="00945AA1">
        <w:trPr>
          <w:trHeight w:val="1276"/>
        </w:trPr>
        <w:tc>
          <w:tcPr>
            <w:tcW w:w="1512" w:type="dxa"/>
            <w:shd w:val="clear" w:color="auto" w:fill="auto"/>
            <w:vAlign w:val="center"/>
            <w:hideMark/>
          </w:tcPr>
          <w:p w14:paraId="0B2A2A64" w14:textId="25D28562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7" w:name="RANGE!A16"/>
            <w:r w:rsidRPr="00356F46">
              <w:rPr>
                <w:rFonts w:eastAsia="等线" w:cs="Times New Roman"/>
                <w:color w:val="000000"/>
                <w:sz w:val="22"/>
              </w:rPr>
              <w:t>EIF2S1</w:t>
            </w:r>
            <w:bookmarkEnd w:id="7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6BA8FEC4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Eukaryotic Translation Initiation Factor 2 Subunit Alpha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D428722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Functions in the early steps of protein synthesis by forming a ternary complex with GTP and initiator tRNA</w:t>
            </w:r>
          </w:p>
        </w:tc>
      </w:tr>
      <w:tr w:rsidR="00CF776B" w:rsidRPr="00356F46" w14:paraId="6F76B773" w14:textId="77777777" w:rsidTr="00945AA1">
        <w:trPr>
          <w:trHeight w:val="280"/>
        </w:trPr>
        <w:tc>
          <w:tcPr>
            <w:tcW w:w="1512" w:type="dxa"/>
            <w:shd w:val="clear" w:color="auto" w:fill="auto"/>
            <w:vAlign w:val="center"/>
            <w:hideMark/>
          </w:tcPr>
          <w:p w14:paraId="1CC1F793" w14:textId="2C7318C4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8" w:name="RANGE!A17"/>
            <w:r w:rsidRPr="00356F46">
              <w:rPr>
                <w:rFonts w:eastAsia="等线" w:cs="Times New Roman"/>
                <w:color w:val="000000"/>
                <w:sz w:val="22"/>
              </w:rPr>
              <w:t>MAPK9</w:t>
            </w:r>
            <w:bookmarkEnd w:id="8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8438E9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32C29FBC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Dual role in suppressing or encouraging autophagy</w:t>
            </w:r>
          </w:p>
        </w:tc>
      </w:tr>
      <w:tr w:rsidR="00CF776B" w:rsidRPr="00356F46" w14:paraId="2961E1F9" w14:textId="77777777" w:rsidTr="00945AA1">
        <w:trPr>
          <w:trHeight w:val="560"/>
        </w:trPr>
        <w:tc>
          <w:tcPr>
            <w:tcW w:w="1512" w:type="dxa"/>
            <w:shd w:val="clear" w:color="auto" w:fill="auto"/>
            <w:vAlign w:val="center"/>
            <w:hideMark/>
          </w:tcPr>
          <w:p w14:paraId="3868B3E9" w14:textId="04854185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9" w:name="RANGE!A18"/>
            <w:r w:rsidRPr="00356F46">
              <w:rPr>
                <w:rFonts w:eastAsia="等线" w:cs="Times New Roman"/>
                <w:color w:val="000000"/>
                <w:sz w:val="22"/>
              </w:rPr>
              <w:t>IL24</w:t>
            </w:r>
            <w:bookmarkEnd w:id="9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23CAB24F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terleukin-24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3227512C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Has antiproliferative properties on melanoma cells and may contribute to terminal cell differentiation</w:t>
            </w:r>
          </w:p>
        </w:tc>
      </w:tr>
      <w:tr w:rsidR="00CF776B" w:rsidRPr="00356F46" w14:paraId="6C257374" w14:textId="77777777" w:rsidTr="00945AA1">
        <w:trPr>
          <w:trHeight w:val="560"/>
        </w:trPr>
        <w:tc>
          <w:tcPr>
            <w:tcW w:w="1512" w:type="dxa"/>
            <w:shd w:val="clear" w:color="auto" w:fill="auto"/>
            <w:vAlign w:val="center"/>
            <w:hideMark/>
          </w:tcPr>
          <w:p w14:paraId="2B26D0E5" w14:textId="3EEF0714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0" w:name="RANGE!A19"/>
            <w:r w:rsidRPr="00356F46">
              <w:rPr>
                <w:rFonts w:eastAsia="等线" w:cs="Times New Roman"/>
                <w:color w:val="000000"/>
                <w:sz w:val="22"/>
              </w:rPr>
              <w:t>DIRAS3</w:t>
            </w:r>
            <w:bookmarkEnd w:id="10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0B28A6F4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DIRAS Family GTPase 3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3199963D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duce autophagy in human by blocking PI3K signaling, inhibiting the mammalian target of rapamycin (TOR), upregulating ATG4, and colocalizing with LC3 in autophagosomes</w:t>
            </w:r>
          </w:p>
        </w:tc>
      </w:tr>
      <w:tr w:rsidR="00CF776B" w:rsidRPr="00356F46" w14:paraId="0C358282" w14:textId="77777777" w:rsidTr="00945AA1">
        <w:trPr>
          <w:trHeight w:val="701"/>
        </w:trPr>
        <w:tc>
          <w:tcPr>
            <w:tcW w:w="1512" w:type="dxa"/>
            <w:shd w:val="clear" w:color="auto" w:fill="auto"/>
            <w:vAlign w:val="center"/>
            <w:hideMark/>
          </w:tcPr>
          <w:p w14:paraId="73CB2C6A" w14:textId="0BC11B44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1" w:name="RANGE!A20"/>
            <w:r w:rsidRPr="00356F46">
              <w:rPr>
                <w:rFonts w:eastAsia="等线" w:cs="Times New Roman"/>
                <w:color w:val="000000"/>
                <w:sz w:val="22"/>
              </w:rPr>
              <w:t>NFE2L2</w:t>
            </w:r>
            <w:bookmarkEnd w:id="11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473C15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NFE2 Like BZIP Transcription Factor 2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77CCF08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mportant for the coordinated up-regulation of genes in response to oxidative stress</w:t>
            </w:r>
          </w:p>
        </w:tc>
      </w:tr>
      <w:tr w:rsidR="00CF776B" w:rsidRPr="00356F46" w14:paraId="23E40E87" w14:textId="77777777" w:rsidTr="00945AA1">
        <w:trPr>
          <w:trHeight w:val="555"/>
        </w:trPr>
        <w:tc>
          <w:tcPr>
            <w:tcW w:w="1512" w:type="dxa"/>
            <w:shd w:val="clear" w:color="auto" w:fill="auto"/>
            <w:vAlign w:val="center"/>
            <w:hideMark/>
          </w:tcPr>
          <w:p w14:paraId="7BDC5FB5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LAMP2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050A295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Lysosomal Associated Membrane Protein 2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07A0379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Mediates lysosomal degradation</w:t>
            </w:r>
          </w:p>
        </w:tc>
      </w:tr>
      <w:tr w:rsidR="00CF776B" w:rsidRPr="00356F46" w14:paraId="16C7C737" w14:textId="77777777" w:rsidTr="00945AA1">
        <w:trPr>
          <w:trHeight w:val="790"/>
        </w:trPr>
        <w:tc>
          <w:tcPr>
            <w:tcW w:w="1512" w:type="dxa"/>
            <w:shd w:val="clear" w:color="auto" w:fill="auto"/>
            <w:vAlign w:val="center"/>
            <w:hideMark/>
          </w:tcPr>
          <w:p w14:paraId="7F0E152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HSPA5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A4E5747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Heat Shock Protein Family A Member 5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A771E0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Plays a role in facilitating the assembly of multimeric protein complexes inside the endoplasmic reticulum</w:t>
            </w:r>
          </w:p>
        </w:tc>
      </w:tr>
      <w:tr w:rsidR="00CF776B" w:rsidRPr="00356F46" w14:paraId="40938C3F" w14:textId="77777777" w:rsidTr="00945AA1">
        <w:trPr>
          <w:trHeight w:val="846"/>
        </w:trPr>
        <w:tc>
          <w:tcPr>
            <w:tcW w:w="1512" w:type="dxa"/>
            <w:shd w:val="clear" w:color="auto" w:fill="auto"/>
            <w:vAlign w:val="center"/>
            <w:hideMark/>
          </w:tcPr>
          <w:p w14:paraId="09324633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lastRenderedPageBreak/>
              <w:t>DNAJB9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68BBD55C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56F46">
              <w:rPr>
                <w:rFonts w:eastAsia="等线" w:cs="Times New Roman"/>
                <w:color w:val="000000"/>
                <w:sz w:val="22"/>
              </w:rPr>
              <w:t>DnaJ</w:t>
            </w:r>
            <w:proofErr w:type="spellEnd"/>
            <w:r w:rsidRPr="00356F46">
              <w:rPr>
                <w:rFonts w:eastAsia="等线" w:cs="Times New Roman"/>
                <w:color w:val="000000"/>
                <w:sz w:val="22"/>
              </w:rPr>
              <w:t xml:space="preserve"> homolog subfamily B member 9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8F52B87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Acts as a co-chaperone with an Hsp70 protein</w:t>
            </w:r>
          </w:p>
        </w:tc>
      </w:tr>
      <w:tr w:rsidR="00CF776B" w:rsidRPr="00356F46" w14:paraId="312D0E02" w14:textId="77777777" w:rsidTr="00945AA1">
        <w:trPr>
          <w:trHeight w:val="1127"/>
        </w:trPr>
        <w:tc>
          <w:tcPr>
            <w:tcW w:w="1512" w:type="dxa"/>
            <w:shd w:val="clear" w:color="auto" w:fill="auto"/>
            <w:vAlign w:val="center"/>
            <w:hideMark/>
          </w:tcPr>
          <w:p w14:paraId="77781B2F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WIPI1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55B7D32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WD repeat domain phosphoinositide-interacting protein 1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082C93C1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Plays an important role in autophagy and in particular starvation- and calcium-mediated autophagy, as well as in mitophagy.</w:t>
            </w:r>
          </w:p>
        </w:tc>
      </w:tr>
      <w:tr w:rsidR="00CF776B" w:rsidRPr="00356F46" w14:paraId="3A50BA82" w14:textId="77777777" w:rsidTr="00945AA1">
        <w:trPr>
          <w:trHeight w:val="1002"/>
        </w:trPr>
        <w:tc>
          <w:tcPr>
            <w:tcW w:w="1512" w:type="dxa"/>
            <w:shd w:val="clear" w:color="auto" w:fill="auto"/>
            <w:vAlign w:val="center"/>
            <w:hideMark/>
          </w:tcPr>
          <w:p w14:paraId="287F33BA" w14:textId="174BA35B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2" w:name="RANGE!A25"/>
            <w:r w:rsidRPr="00356F46">
              <w:rPr>
                <w:rFonts w:eastAsia="等线" w:cs="Times New Roman"/>
                <w:color w:val="000000"/>
                <w:sz w:val="22"/>
              </w:rPr>
              <w:t>PIK3R4</w:t>
            </w:r>
            <w:bookmarkEnd w:id="12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32F0279C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Phosphoinositide 3-kinase regulatory subunit 4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22C58A0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volved in initiation of autophagosomes and maturation of autophagosomes and endocytosis.</w:t>
            </w:r>
          </w:p>
        </w:tc>
      </w:tr>
      <w:tr w:rsidR="00CF776B" w:rsidRPr="00356F46" w14:paraId="58572F5F" w14:textId="77777777" w:rsidTr="00945AA1">
        <w:trPr>
          <w:trHeight w:val="1130"/>
        </w:trPr>
        <w:tc>
          <w:tcPr>
            <w:tcW w:w="1512" w:type="dxa"/>
            <w:shd w:val="clear" w:color="auto" w:fill="auto"/>
            <w:vAlign w:val="center"/>
            <w:hideMark/>
          </w:tcPr>
          <w:p w14:paraId="460FD289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PRKAR1A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680CAC48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AMP-dependent protein kinase type I-alpha regulatory subunit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93A302E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Regulatory subunit of the cAMP-dependent protein kinases involved in cAMP signaling in cells</w:t>
            </w:r>
          </w:p>
        </w:tc>
      </w:tr>
      <w:tr w:rsidR="00CF776B" w:rsidRPr="00356F46" w14:paraId="6C454BDE" w14:textId="77777777" w:rsidTr="00945AA1">
        <w:trPr>
          <w:trHeight w:val="1120"/>
        </w:trPr>
        <w:tc>
          <w:tcPr>
            <w:tcW w:w="1512" w:type="dxa"/>
            <w:shd w:val="clear" w:color="auto" w:fill="auto"/>
            <w:vAlign w:val="center"/>
            <w:hideMark/>
          </w:tcPr>
          <w:p w14:paraId="23C14779" w14:textId="40555368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3" w:name="RANGE!A27"/>
            <w:r w:rsidRPr="00356F46">
              <w:rPr>
                <w:rFonts w:eastAsia="等线" w:cs="Times New Roman"/>
                <w:color w:val="000000"/>
                <w:sz w:val="22"/>
              </w:rPr>
              <w:t>CHMP2B</w:t>
            </w:r>
            <w:bookmarkEnd w:id="13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48DFBF61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harged multivesicular body protein 2b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ABDBE9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ore component of the endosomal sorting required for transport complex III (ESCRT-III) which is involved in multivesicular bodies (MVBs) formation and sorting of endosomal cargo proteins into MVBs</w:t>
            </w:r>
          </w:p>
        </w:tc>
      </w:tr>
      <w:tr w:rsidR="00CF776B" w:rsidRPr="00356F46" w14:paraId="486F4CC4" w14:textId="77777777" w:rsidTr="00945AA1">
        <w:trPr>
          <w:trHeight w:val="993"/>
        </w:trPr>
        <w:tc>
          <w:tcPr>
            <w:tcW w:w="1512" w:type="dxa"/>
            <w:shd w:val="clear" w:color="auto" w:fill="auto"/>
            <w:vAlign w:val="center"/>
            <w:hideMark/>
          </w:tcPr>
          <w:p w14:paraId="397C7983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BNIP3L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774E65C9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 xml:space="preserve">BCL2/adenovirus E1B 19 </w:t>
            </w:r>
            <w:proofErr w:type="spellStart"/>
            <w:r w:rsidRPr="00356F46">
              <w:rPr>
                <w:rFonts w:eastAsia="等线" w:cs="Times New Roman"/>
                <w:color w:val="000000"/>
                <w:sz w:val="22"/>
              </w:rPr>
              <w:t>kDa</w:t>
            </w:r>
            <w:proofErr w:type="spellEnd"/>
            <w:r w:rsidRPr="00356F46">
              <w:rPr>
                <w:rFonts w:eastAsia="等线" w:cs="Times New Roman"/>
                <w:color w:val="000000"/>
                <w:sz w:val="22"/>
              </w:rPr>
              <w:t xml:space="preserve"> protein-interacting protein 3-like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15A3D000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teracts with cellular anti-apoptosis proteins</w:t>
            </w:r>
          </w:p>
        </w:tc>
      </w:tr>
      <w:tr w:rsidR="00CF776B" w:rsidRPr="00356F46" w14:paraId="597BAD00" w14:textId="77777777" w:rsidTr="00945AA1">
        <w:trPr>
          <w:trHeight w:val="1134"/>
        </w:trPr>
        <w:tc>
          <w:tcPr>
            <w:tcW w:w="1512" w:type="dxa"/>
            <w:shd w:val="clear" w:color="auto" w:fill="auto"/>
            <w:vAlign w:val="center"/>
            <w:hideMark/>
          </w:tcPr>
          <w:p w14:paraId="70E0E0F4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VAMP7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7E22E41A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Vesicle-associated membrane protein 7</w:t>
            </w:r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1B95B634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Involved in the targeting and/or fusion of transport vesicles to their target membrane during transport of proteins from the early endosome to the lysosome</w:t>
            </w:r>
          </w:p>
        </w:tc>
      </w:tr>
      <w:tr w:rsidR="00CF776B" w:rsidRPr="00356F46" w14:paraId="34666D4E" w14:textId="77777777" w:rsidTr="00945AA1">
        <w:trPr>
          <w:trHeight w:val="840"/>
        </w:trPr>
        <w:tc>
          <w:tcPr>
            <w:tcW w:w="1512" w:type="dxa"/>
            <w:shd w:val="clear" w:color="auto" w:fill="auto"/>
            <w:vAlign w:val="center"/>
            <w:hideMark/>
          </w:tcPr>
          <w:p w14:paraId="78A8B71B" w14:textId="56FF7E96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4" w:name="RANGE!A30"/>
            <w:r w:rsidRPr="00356F46">
              <w:rPr>
                <w:rFonts w:eastAsia="等线" w:cs="Times New Roman"/>
                <w:color w:val="000000"/>
                <w:sz w:val="22"/>
              </w:rPr>
              <w:t>NAMPT</w:t>
            </w:r>
            <w:bookmarkEnd w:id="14"/>
          </w:p>
        </w:tc>
        <w:tc>
          <w:tcPr>
            <w:tcW w:w="2558" w:type="dxa"/>
            <w:shd w:val="clear" w:color="auto" w:fill="auto"/>
            <w:vAlign w:val="center"/>
            <w:hideMark/>
          </w:tcPr>
          <w:p w14:paraId="7B858C67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 xml:space="preserve">Nicotinamide </w:t>
            </w:r>
            <w:proofErr w:type="spellStart"/>
            <w:r w:rsidRPr="00356F46">
              <w:rPr>
                <w:rFonts w:eastAsia="等线" w:cs="Times New Roman"/>
                <w:color w:val="000000"/>
                <w:sz w:val="22"/>
              </w:rPr>
              <w:t>phosphoribosyltransferase</w:t>
            </w:r>
            <w:proofErr w:type="spellEnd"/>
          </w:p>
        </w:tc>
        <w:tc>
          <w:tcPr>
            <w:tcW w:w="5603" w:type="dxa"/>
            <w:shd w:val="clear" w:color="auto" w:fill="auto"/>
            <w:noWrap/>
            <w:vAlign w:val="center"/>
            <w:hideMark/>
          </w:tcPr>
          <w:p w14:paraId="4D684686" w14:textId="77777777" w:rsidR="00CF776B" w:rsidRPr="00356F46" w:rsidRDefault="00CF776B" w:rsidP="003F5189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56F46">
              <w:rPr>
                <w:rFonts w:eastAsia="等线" w:cs="Times New Roman"/>
                <w:color w:val="000000"/>
                <w:sz w:val="22"/>
              </w:rPr>
              <w:t>Catalyzes the condensation of nicotinamide with 5- phosphoribosyl-1-pyrophosphate to yield nicotinamide mononucleotide, an intermediate in the biosynthesis of NAD</w:t>
            </w:r>
          </w:p>
        </w:tc>
      </w:tr>
    </w:tbl>
    <w:p w14:paraId="587C0F05" w14:textId="77777777" w:rsidR="00CF776B" w:rsidRPr="00356F46" w:rsidRDefault="00CF776B" w:rsidP="00CF776B">
      <w:pPr>
        <w:rPr>
          <w:rFonts w:cs="Times New Roman"/>
          <w:sz w:val="22"/>
        </w:rPr>
      </w:pPr>
    </w:p>
    <w:p w14:paraId="52910E34" w14:textId="77777777" w:rsidR="00881199" w:rsidRDefault="00881199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F34A9DD" w14:textId="77777777" w:rsidR="00881199" w:rsidRDefault="00881199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4D83CBF" w14:textId="77777777" w:rsidR="00881199" w:rsidRDefault="00881199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6687C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EA2E2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2EAF8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2A631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341C9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183F1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85A127" w14:textId="77777777" w:rsidR="001C626E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A40818" w14:textId="77777777" w:rsidR="001C626E" w:rsidRPr="001F0111" w:rsidRDefault="001C626E" w:rsidP="00CF7C90">
      <w:pPr>
        <w:pStyle w:val="11"/>
        <w:spacing w:line="288" w:lineRule="auto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D6911" w14:textId="2426EB9B" w:rsidR="001F0111" w:rsidRPr="000F4611" w:rsidRDefault="00654E8F" w:rsidP="000F4611">
      <w:pPr>
        <w:rPr>
          <w:b/>
          <w:bCs/>
        </w:rPr>
      </w:pPr>
      <w:r w:rsidRPr="000F4611">
        <w:rPr>
          <w:b/>
          <w:bCs/>
        </w:rPr>
        <w:lastRenderedPageBreak/>
        <w:t>Supplementary Table</w:t>
      </w:r>
      <w:r w:rsidR="00881199" w:rsidRPr="000F4611">
        <w:rPr>
          <w:b/>
          <w:bCs/>
        </w:rPr>
        <w:t xml:space="preserve"> 2</w:t>
      </w:r>
    </w:p>
    <w:p w14:paraId="0DA3D848" w14:textId="588ADBF7" w:rsidR="00B14500" w:rsidRPr="00CE3A07" w:rsidRDefault="00B14500" w:rsidP="004B2628">
      <w:pPr>
        <w:spacing w:line="360" w:lineRule="auto"/>
        <w:rPr>
          <w:rFonts w:cs="Times New Roman"/>
          <w:color w:val="000000" w:themeColor="text1"/>
          <w:sz w:val="22"/>
        </w:rPr>
      </w:pPr>
      <w:r w:rsidRPr="00CE3A07">
        <w:rPr>
          <w:rFonts w:cs="Times New Roman"/>
          <w:color w:val="000000" w:themeColor="text1"/>
          <w:sz w:val="22"/>
        </w:rPr>
        <w:t xml:space="preserve">Supplementary Table </w:t>
      </w:r>
      <w:r w:rsidR="00881199">
        <w:rPr>
          <w:rFonts w:cs="Times New Roman"/>
          <w:color w:val="000000" w:themeColor="text1"/>
          <w:sz w:val="22"/>
        </w:rPr>
        <w:t>2</w:t>
      </w:r>
      <w:r w:rsidR="00881199">
        <w:rPr>
          <w:rFonts w:cs="Times New Roman"/>
          <w:color w:val="000000" w:themeColor="text1"/>
          <w:sz w:val="22"/>
          <w:lang w:eastAsia="zh-CN"/>
        </w:rPr>
        <w:t xml:space="preserve">: </w:t>
      </w:r>
      <w:r w:rsidRPr="00CE3A07">
        <w:rPr>
          <w:rFonts w:cs="Times New Roman"/>
          <w:color w:val="000000" w:themeColor="text1"/>
          <w:sz w:val="22"/>
        </w:rPr>
        <w:t>A list of the top10 enriched GO terms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2438"/>
        <w:gridCol w:w="1219"/>
        <w:gridCol w:w="1210"/>
        <w:gridCol w:w="1436"/>
        <w:gridCol w:w="1399"/>
      </w:tblGrid>
      <w:tr w:rsidR="00B14500" w:rsidRPr="00CE3A07" w14:paraId="200413DF" w14:textId="77777777" w:rsidTr="00BC4655">
        <w:trPr>
          <w:trHeight w:val="208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D0C55" w14:textId="77777777" w:rsidR="00B14500" w:rsidRPr="005114F2" w:rsidRDefault="00B1450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5114F2">
              <w:rPr>
                <w:rFonts w:eastAsia="宋体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F125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F57F1" w14:textId="77777777" w:rsidR="00B14500" w:rsidRPr="00CE3A07" w:rsidRDefault="00B1450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 w:rsidRPr="00CE3A07">
              <w:rPr>
                <w:rFonts w:eastAsia="宋体" w:cs="Times New Roman"/>
                <w:b/>
                <w:bCs/>
                <w:color w:val="000000"/>
                <w:sz w:val="22"/>
              </w:rPr>
              <w:t>GeneRatio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D853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E3A07">
              <w:rPr>
                <w:rFonts w:eastAsia="宋体" w:cs="Times New Roman"/>
                <w:b/>
                <w:bCs/>
                <w:color w:val="000000"/>
                <w:sz w:val="22"/>
              </w:rPr>
              <w:t>BgRatio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BEEC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E3A07">
              <w:rPr>
                <w:rFonts w:eastAsia="宋体" w:cs="Times New Roman"/>
                <w:b/>
                <w:bCs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384A3" w14:textId="77777777" w:rsidR="00B14500" w:rsidRPr="00CE3A07" w:rsidRDefault="00B1450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CE3A07">
              <w:rPr>
                <w:rFonts w:eastAsia="宋体" w:cs="Times New Roman"/>
                <w:b/>
                <w:bCs/>
                <w:color w:val="000000"/>
                <w:sz w:val="22"/>
              </w:rPr>
              <w:t>p.adjust</w:t>
            </w:r>
            <w:proofErr w:type="spellEnd"/>
            <w:proofErr w:type="gramEnd"/>
          </w:p>
        </w:tc>
      </w:tr>
      <w:tr w:rsidR="00B14500" w:rsidRPr="00CE3A07" w14:paraId="4E5E8030" w14:textId="77777777" w:rsidTr="00BC4655">
        <w:trPr>
          <w:trHeight w:val="208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146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16236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645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E3A07">
              <w:rPr>
                <w:rFonts w:eastAsia="宋体" w:cs="Times New Roman"/>
                <w:color w:val="000000"/>
                <w:sz w:val="22"/>
              </w:rPr>
              <w:t>macroautophagy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754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1/2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576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10/1886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7F2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.2536E-1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D81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.7927E-10</w:t>
            </w:r>
          </w:p>
        </w:tc>
      </w:tr>
      <w:tr w:rsidR="00B14500" w:rsidRPr="00CE3A07" w14:paraId="7ACE7B92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689F5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1669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AB651C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cellular response to nutrient level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F6D2D5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0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70625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21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790B8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6.54294E-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2BD14A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.7927E-10</w:t>
            </w:r>
          </w:p>
        </w:tc>
      </w:tr>
      <w:tr w:rsidR="00B14500" w:rsidRPr="00CE3A07" w14:paraId="408A9C9B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E678A9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9267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53DD5E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cellular response to starvatio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438DC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AA1FD9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63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38AEAB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85507E-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5B4C4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.0589E-10</w:t>
            </w:r>
          </w:p>
        </w:tc>
      </w:tr>
      <w:tr w:rsidR="00B14500" w:rsidRPr="00CE3A07" w14:paraId="0D36035C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0A6CB7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1668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9D84FF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cellular response to extracellular stimulu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7FEE3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0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E1FAF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53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065807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52171E-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0FD371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.23576E-10</w:t>
            </w:r>
          </w:p>
        </w:tc>
      </w:tr>
      <w:tr w:rsidR="00B14500" w:rsidRPr="00CE3A07" w14:paraId="4E0E660C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C2B89C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42594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D51AD3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response to starvatio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6DDF7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F2351B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06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03BA9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53528E-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F1B1C0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.49838E-09</w:t>
            </w:r>
          </w:p>
        </w:tc>
      </w:tr>
      <w:tr w:rsidR="00B14500" w:rsidRPr="00CE3A07" w14:paraId="65181276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6DB4C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71496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0BDD92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cellular response to external stimulu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E40FF0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0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E851A3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26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4BAC4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.09719E-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91D537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7.56232E-09</w:t>
            </w:r>
          </w:p>
        </w:tc>
      </w:tr>
      <w:tr w:rsidR="00B14500" w:rsidRPr="00CE3A07" w14:paraId="3E4EBAFB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78919F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1667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1B64EE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response to nutrient level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9FCFD6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1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99164C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73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9D5024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.04679E-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BC48C7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05622E-08</w:t>
            </w:r>
          </w:p>
        </w:tc>
      </w:tr>
      <w:tr w:rsidR="00B14500" w:rsidRPr="00CE3A07" w14:paraId="17E952E2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67F6B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42149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8719C6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cellular response to glucose starvatio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98A236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7D66F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9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E4A45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0857E-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A8192C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98818E-06</w:t>
            </w:r>
          </w:p>
        </w:tc>
      </w:tr>
      <w:tr w:rsidR="00B14500" w:rsidRPr="00CE3A07" w14:paraId="0DF86E92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1D797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6499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EC9FAD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ERK-mediated unfolded protein respons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5A8C28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63B864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1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9AB4A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64572E-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E1104F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.87598E-06</w:t>
            </w:r>
          </w:p>
        </w:tc>
      </w:tr>
      <w:tr w:rsidR="00B14500" w:rsidRPr="00CE3A07" w14:paraId="442D55A0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B68DA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140467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C65763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integrated stress response signal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B7421E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14638B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1/18866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DF9D5F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64572E-0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921B4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.87598E-06</w:t>
            </w:r>
          </w:p>
        </w:tc>
      </w:tr>
      <w:tr w:rsidR="00B14500" w:rsidRPr="00CE3A07" w14:paraId="5EA68377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3AA50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0421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6D8F4F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autophagosome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C39E31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3CA013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8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9E3BC1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77763E-0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C67369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46866E-05</w:t>
            </w:r>
          </w:p>
        </w:tc>
      </w:tr>
      <w:tr w:rsidR="00B14500" w:rsidRPr="00CE3A07" w14:paraId="4244F135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50E5E0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5776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33AC8D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autophagosom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137380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E6CEAD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7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7A0E7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92149E-0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C89EC8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46866E-05</w:t>
            </w:r>
          </w:p>
        </w:tc>
      </w:tr>
      <w:tr w:rsidR="00B14500" w:rsidRPr="00CE3A07" w14:paraId="0BDBB7F1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9E64E2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4045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350139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hagophore assembly site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0C6C4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1A2091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6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043FE4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61995E-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B7F408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9.12575E-05</w:t>
            </w:r>
          </w:p>
        </w:tc>
      </w:tr>
      <w:tr w:rsidR="00B14500" w:rsidRPr="00CE3A07" w14:paraId="1BB4723A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72C48E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lastRenderedPageBreak/>
              <w:t>GO:0005770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8F4BFA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late endosom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06909F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6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8B0073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78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411DC1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.81907E-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C34412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119106</w:t>
            </w:r>
          </w:p>
        </w:tc>
      </w:tr>
      <w:tr w:rsidR="00B14500" w:rsidRPr="00CE3A07" w14:paraId="6FF6B428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48ED49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0670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67F780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hagocytic vesicle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32D960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6E0E4A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77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AFD1C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.89311E-0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00F8F3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165387</w:t>
            </w:r>
          </w:p>
        </w:tc>
      </w:tr>
      <w:tr w:rsidR="00B14500" w:rsidRPr="00CE3A07" w14:paraId="31588BA2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66A47A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0407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64CF47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hagophore assembly sit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14A742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0570BF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2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6727F4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.41211E-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189DFB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397744</w:t>
            </w:r>
          </w:p>
        </w:tc>
      </w:tr>
      <w:tr w:rsidR="00B14500" w:rsidRPr="00CE3A07" w14:paraId="6CFF4C14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CF18E0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5774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9E1B97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vacuolar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395FDA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6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C30B23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27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3315A1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.2425E-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75B19F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782832</w:t>
            </w:r>
          </w:p>
        </w:tc>
      </w:tr>
      <w:tr w:rsidR="00B14500" w:rsidRPr="00CE3A07" w14:paraId="6FBB363F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167C1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1902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EA2B27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late endosome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2A4E5E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B14BFF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40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16040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.19679E-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5A6814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975841</w:t>
            </w:r>
          </w:p>
        </w:tc>
      </w:tr>
      <w:tr w:rsidR="00B14500" w:rsidRPr="00CE3A07" w14:paraId="7FFDDAC9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C1CEF7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45335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D1BADA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hagocytic vesicl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9E2B30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8FA9351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40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FF275B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.19679E-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39B183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975841</w:t>
            </w:r>
          </w:p>
        </w:tc>
      </w:tr>
      <w:tr w:rsidR="00B14500" w:rsidRPr="00CE3A07" w14:paraId="6461078E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8BF502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19898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E738B4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extrinsic component of membran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1B27D0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77360C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06/19559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054164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7.91477E-05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4E7317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1337596</w:t>
            </w:r>
          </w:p>
        </w:tc>
      </w:tr>
      <w:tr w:rsidR="00B14500" w:rsidRPr="00CE3A07" w14:paraId="33433832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96BB94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19003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4B10D0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DP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74D8CC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51F6459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74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5975E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21326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30E363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0923597</w:t>
            </w:r>
          </w:p>
        </w:tc>
      </w:tr>
      <w:tr w:rsidR="00B14500" w:rsidRPr="00CE3A07" w14:paraId="5E103BD5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4CFA9E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51787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DB7128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misfolded protein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34DF98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16A133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7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D6F41A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0825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035768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23FCF515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D435B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1072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B1D976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heat shock protein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9472AA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A3C44D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127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5292BAA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103684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77D10D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6C2BC1E4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A52F7B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3924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BF57C6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TPase activit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3B21DE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31563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26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6C58A7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163481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35EF00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57F0B155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BA373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5525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3E649A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TP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4A33B8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252F203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76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BF432C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746398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24CD0B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3D5DBAA4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7CFFF7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16763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18782A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 xml:space="preserve">transferase activity, transferring </w:t>
            </w:r>
            <w:proofErr w:type="spellStart"/>
            <w:r w:rsidRPr="00CE3A07">
              <w:rPr>
                <w:rFonts w:eastAsia="宋体" w:cs="Times New Roman"/>
                <w:color w:val="000000"/>
                <w:sz w:val="22"/>
              </w:rPr>
              <w:t>pentosyl</w:t>
            </w:r>
            <w:proofErr w:type="spellEnd"/>
            <w:r w:rsidRPr="00CE3A07">
              <w:rPr>
                <w:rFonts w:eastAsia="宋体" w:cs="Times New Roman"/>
                <w:color w:val="000000"/>
                <w:sz w:val="22"/>
              </w:rPr>
              <w:t xml:space="preserve"> group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6ACB430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A8955A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0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1A7B4B3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8179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9CBE00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7958A4F6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FCE0BF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2550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EADF7E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urine ribonucleoside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30CCF81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D817F9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80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C08F47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85317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E9731A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585F263E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8BD74A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1221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7309A68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transcription cofactor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EA0780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2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D295BEB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51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B802C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93008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4EDC1D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4D8B3835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54AECF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01883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671B4C5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purine nucleoside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330B8C4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F2D10D1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83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EEB050E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9351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92DCFD6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  <w:tr w:rsidR="00B14500" w:rsidRPr="00CE3A07" w14:paraId="1D27D5E7" w14:textId="77777777" w:rsidTr="00BC4655">
        <w:trPr>
          <w:trHeight w:val="208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0F81F92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GO:0032549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9E0077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ribonucleoside binding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28B61EF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4/2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838D17C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383/18352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6C95CB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029351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5F683B7" w14:textId="77777777" w:rsidR="00B14500" w:rsidRPr="00CE3A07" w:rsidRDefault="00B1450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CE3A07">
              <w:rPr>
                <w:rFonts w:eastAsia="宋体" w:cs="Times New Roman"/>
                <w:color w:val="000000"/>
                <w:sz w:val="22"/>
              </w:rPr>
              <w:t>0.035207745</w:t>
            </w:r>
          </w:p>
        </w:tc>
      </w:tr>
    </w:tbl>
    <w:p w14:paraId="075CABE9" w14:textId="5A4A9CAD" w:rsidR="00B14500" w:rsidRPr="00E16699" w:rsidRDefault="00B14500" w:rsidP="00E16699">
      <w:pPr>
        <w:rPr>
          <w:b/>
          <w:bCs/>
        </w:rPr>
      </w:pPr>
      <w:r w:rsidRPr="00E16699">
        <w:rPr>
          <w:b/>
          <w:bCs/>
        </w:rPr>
        <w:lastRenderedPageBreak/>
        <w:t xml:space="preserve">Supplementary Table </w:t>
      </w:r>
      <w:r w:rsidR="00881199" w:rsidRPr="00E16699">
        <w:rPr>
          <w:b/>
          <w:bCs/>
        </w:rPr>
        <w:t>3</w:t>
      </w:r>
    </w:p>
    <w:p w14:paraId="0583B134" w14:textId="0D46CC90" w:rsidR="00CF7C90" w:rsidRPr="00F62360" w:rsidRDefault="00CF7C90" w:rsidP="004B2628">
      <w:pPr>
        <w:spacing w:line="360" w:lineRule="auto"/>
        <w:rPr>
          <w:rFonts w:cs="Times New Roman"/>
          <w:color w:val="000000" w:themeColor="text1"/>
          <w:sz w:val="22"/>
        </w:rPr>
      </w:pPr>
      <w:r w:rsidRPr="00F62360">
        <w:rPr>
          <w:rFonts w:cs="Times New Roman"/>
          <w:color w:val="000000" w:themeColor="text1"/>
          <w:sz w:val="22"/>
        </w:rPr>
        <w:t xml:space="preserve">Supplementary Table </w:t>
      </w:r>
      <w:r w:rsidR="00881199">
        <w:rPr>
          <w:rFonts w:cs="Times New Roman"/>
          <w:color w:val="000000" w:themeColor="text1"/>
          <w:sz w:val="22"/>
        </w:rPr>
        <w:t>3:</w:t>
      </w:r>
      <w:r w:rsidRPr="00F62360">
        <w:rPr>
          <w:rFonts w:cs="Times New Roman"/>
          <w:color w:val="000000" w:themeColor="text1"/>
          <w:sz w:val="22"/>
        </w:rPr>
        <w:t xml:space="preserve"> A list of top 10 KEGG pathways</w:t>
      </w:r>
    </w:p>
    <w:tbl>
      <w:tblPr>
        <w:tblW w:w="9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3159"/>
        <w:gridCol w:w="1222"/>
        <w:gridCol w:w="1222"/>
        <w:gridCol w:w="1371"/>
        <w:gridCol w:w="1371"/>
      </w:tblGrid>
      <w:tr w:rsidR="00CF7C90" w:rsidRPr="00F62360" w14:paraId="03C99DEE" w14:textId="77777777" w:rsidTr="00BC4655">
        <w:trPr>
          <w:trHeight w:val="288"/>
        </w:trPr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1CD94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87302" w14:textId="77777777" w:rsidR="00CF7C90" w:rsidRPr="00F62360" w:rsidRDefault="00CF7C9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50D373" w14:textId="77777777" w:rsidR="00CF7C90" w:rsidRPr="00F62360" w:rsidRDefault="00CF7C9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GeneRatio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CE26B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BgRatio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6F9DD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C68B5" w14:textId="77777777" w:rsidR="00CF7C90" w:rsidRPr="00F62360" w:rsidRDefault="00CF7C90" w:rsidP="00BC4655">
            <w:pPr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proofErr w:type="gramStart"/>
            <w:r w:rsidRPr="00F62360">
              <w:rPr>
                <w:rFonts w:eastAsia="宋体" w:cs="Times New Roman"/>
                <w:b/>
                <w:bCs/>
                <w:color w:val="000000"/>
                <w:sz w:val="22"/>
              </w:rPr>
              <w:t>p.adjust</w:t>
            </w:r>
            <w:proofErr w:type="spellEnd"/>
            <w:proofErr w:type="gramEnd"/>
          </w:p>
        </w:tc>
      </w:tr>
      <w:tr w:rsidR="00CF7C90" w:rsidRPr="00F62360" w14:paraId="7F156F79" w14:textId="77777777" w:rsidTr="00CF7C90">
        <w:trPr>
          <w:trHeight w:val="20"/>
        </w:trPr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737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4140</w:t>
            </w:r>
          </w:p>
        </w:tc>
        <w:tc>
          <w:tcPr>
            <w:tcW w:w="3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E144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Autophagy - animal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A30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1/2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1026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41/8115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674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.81912E-1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2691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2.63772E-11</w:t>
            </w:r>
          </w:p>
        </w:tc>
      </w:tr>
      <w:tr w:rsidR="00CF7C90" w:rsidRPr="00F62360" w14:paraId="6DF0E25B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4627D40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4137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016BE9A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Mitophagy - animal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F05B34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6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6E7AD10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72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0E7159F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7.89897E-0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C35259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5.72675E-06</w:t>
            </w:r>
          </w:p>
        </w:tc>
      </w:tr>
      <w:tr w:rsidR="00CF7C90" w:rsidRPr="00F62360" w14:paraId="00011B09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D28B398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022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2D7EB5D9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13015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0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126AF8A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476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428E147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9.94286E-07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F5737B5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4.80571E-05</w:t>
            </w:r>
          </w:p>
        </w:tc>
      </w:tr>
      <w:tr w:rsidR="00CF7C90" w:rsidRPr="00F62360" w14:paraId="04C2AED7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76DA8C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014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7BAB0220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A7D887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8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CE8834F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364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025E3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.16411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8E643C6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416017</w:t>
            </w:r>
          </w:p>
        </w:tc>
      </w:tr>
      <w:tr w:rsidR="00CF7C90" w:rsidRPr="00F62360" w14:paraId="04999CAC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BBA3284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012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7130C592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Parkinson diseas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7186726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7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E3A1968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266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EDADAF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.4476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2CD2A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416017</w:t>
            </w:r>
          </w:p>
        </w:tc>
      </w:tr>
      <w:tr w:rsidR="00CF7C90" w:rsidRPr="00F62360" w14:paraId="55CA18A2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41C23B7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010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1692E3EC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C3E904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8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732C35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384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7C0976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.72145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E83EA8D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416017</w:t>
            </w:r>
          </w:p>
        </w:tc>
      </w:tr>
      <w:tr w:rsidR="00CF7C90" w:rsidRPr="00F62360" w14:paraId="358383C7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51FF0F8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417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756C2611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Lipid and atherosclerosis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0FD616C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6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38F40D5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215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9B6E1A0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4.76394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FAA473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986817</w:t>
            </w:r>
          </w:p>
        </w:tc>
      </w:tr>
      <w:tr w:rsidR="00CF7C90" w:rsidRPr="00F62360" w14:paraId="46B58EFB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1634562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5017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28697D25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Spinocerebellar ataxia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1F2C549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5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987815A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43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7A08AD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7.73277E-0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ABAA6B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1401565</w:t>
            </w:r>
          </w:p>
        </w:tc>
      </w:tr>
      <w:tr w:rsidR="00CF7C90" w:rsidRPr="00F62360" w14:paraId="348756C9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E3B114B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4136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7B13497A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Autophagy - other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F6C85B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3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F71086C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32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E5D0E5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136178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2FD2529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2193982</w:t>
            </w:r>
          </w:p>
        </w:tc>
      </w:tr>
      <w:tr w:rsidR="00CF7C90" w:rsidRPr="00F62360" w14:paraId="4B236C6F" w14:textId="77777777" w:rsidTr="00CF7C90">
        <w:trPr>
          <w:trHeight w:val="20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7191C09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hsa04141</w:t>
            </w:r>
          </w:p>
        </w:tc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295555E5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9CCF6C0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5/2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723054E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171/8115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8F6E34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0180001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83BE2C" w14:textId="77777777" w:rsidR="00CF7C90" w:rsidRPr="00F62360" w:rsidRDefault="00CF7C90" w:rsidP="00BC4655">
            <w:pPr>
              <w:rPr>
                <w:rFonts w:eastAsia="宋体" w:cs="Times New Roman"/>
                <w:color w:val="000000"/>
                <w:sz w:val="22"/>
              </w:rPr>
            </w:pPr>
            <w:r w:rsidRPr="00F62360">
              <w:rPr>
                <w:rFonts w:eastAsia="宋体" w:cs="Times New Roman"/>
                <w:color w:val="000000"/>
                <w:sz w:val="22"/>
              </w:rPr>
              <w:t>0.00261002</w:t>
            </w:r>
          </w:p>
        </w:tc>
      </w:tr>
    </w:tbl>
    <w:p w14:paraId="2903BEFC" w14:textId="77777777" w:rsidR="00CF7C90" w:rsidRPr="00F62360" w:rsidRDefault="00CF7C90" w:rsidP="00CF7C90">
      <w:pPr>
        <w:rPr>
          <w:rFonts w:cs="Times New Roman"/>
          <w:color w:val="000000" w:themeColor="text1"/>
          <w:sz w:val="22"/>
        </w:rPr>
      </w:pPr>
    </w:p>
    <w:p w14:paraId="6A17171E" w14:textId="77777777" w:rsidR="00B14500" w:rsidRPr="00B14500" w:rsidRDefault="00B14500" w:rsidP="00B14500"/>
    <w:sectPr w:rsidR="00B14500" w:rsidRPr="00B1450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Pro-Regular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54"/>
    <w:rsid w:val="00034304"/>
    <w:rsid w:val="00035434"/>
    <w:rsid w:val="00052A14"/>
    <w:rsid w:val="000540A9"/>
    <w:rsid w:val="00077D53"/>
    <w:rsid w:val="00092107"/>
    <w:rsid w:val="000F4611"/>
    <w:rsid w:val="00105FD9"/>
    <w:rsid w:val="00117666"/>
    <w:rsid w:val="0015008F"/>
    <w:rsid w:val="00151906"/>
    <w:rsid w:val="001549D3"/>
    <w:rsid w:val="00160065"/>
    <w:rsid w:val="00177D84"/>
    <w:rsid w:val="001C626E"/>
    <w:rsid w:val="001F0111"/>
    <w:rsid w:val="00207849"/>
    <w:rsid w:val="00214B50"/>
    <w:rsid w:val="00267D18"/>
    <w:rsid w:val="002868E2"/>
    <w:rsid w:val="002869C3"/>
    <w:rsid w:val="002936E4"/>
    <w:rsid w:val="002B4A57"/>
    <w:rsid w:val="002C74CA"/>
    <w:rsid w:val="003544FB"/>
    <w:rsid w:val="003B7D77"/>
    <w:rsid w:val="003D2F2D"/>
    <w:rsid w:val="00401590"/>
    <w:rsid w:val="00433188"/>
    <w:rsid w:val="00437668"/>
    <w:rsid w:val="00447801"/>
    <w:rsid w:val="00452E9C"/>
    <w:rsid w:val="004735C8"/>
    <w:rsid w:val="004961FF"/>
    <w:rsid w:val="004B2628"/>
    <w:rsid w:val="004E36D7"/>
    <w:rsid w:val="005114F2"/>
    <w:rsid w:val="00517A89"/>
    <w:rsid w:val="005250F2"/>
    <w:rsid w:val="0053191C"/>
    <w:rsid w:val="0054606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FC4"/>
    <w:rsid w:val="00725A7D"/>
    <w:rsid w:val="007501BE"/>
    <w:rsid w:val="00790BB3"/>
    <w:rsid w:val="00792845"/>
    <w:rsid w:val="007C206C"/>
    <w:rsid w:val="00803D24"/>
    <w:rsid w:val="00817DD6"/>
    <w:rsid w:val="00826569"/>
    <w:rsid w:val="00881199"/>
    <w:rsid w:val="00885156"/>
    <w:rsid w:val="008A69B2"/>
    <w:rsid w:val="009139FC"/>
    <w:rsid w:val="009151AA"/>
    <w:rsid w:val="0093429D"/>
    <w:rsid w:val="00943573"/>
    <w:rsid w:val="00945AA1"/>
    <w:rsid w:val="0095621A"/>
    <w:rsid w:val="00970F7D"/>
    <w:rsid w:val="00994A3D"/>
    <w:rsid w:val="009C2B12"/>
    <w:rsid w:val="009C70F3"/>
    <w:rsid w:val="00A111E0"/>
    <w:rsid w:val="00A174D9"/>
    <w:rsid w:val="00A32329"/>
    <w:rsid w:val="00A569CD"/>
    <w:rsid w:val="00AB6715"/>
    <w:rsid w:val="00B14500"/>
    <w:rsid w:val="00B1671E"/>
    <w:rsid w:val="00B255E4"/>
    <w:rsid w:val="00B25EB8"/>
    <w:rsid w:val="00B354E1"/>
    <w:rsid w:val="00B37F4D"/>
    <w:rsid w:val="00B556B7"/>
    <w:rsid w:val="00B80289"/>
    <w:rsid w:val="00C150F9"/>
    <w:rsid w:val="00C52A7B"/>
    <w:rsid w:val="00C56BAF"/>
    <w:rsid w:val="00C679AA"/>
    <w:rsid w:val="00C75972"/>
    <w:rsid w:val="00CC0A3A"/>
    <w:rsid w:val="00CD066B"/>
    <w:rsid w:val="00CE4FEE"/>
    <w:rsid w:val="00CF776B"/>
    <w:rsid w:val="00CF7C90"/>
    <w:rsid w:val="00D06F36"/>
    <w:rsid w:val="00DB59C3"/>
    <w:rsid w:val="00DC259A"/>
    <w:rsid w:val="00DD786A"/>
    <w:rsid w:val="00DE23E8"/>
    <w:rsid w:val="00E16699"/>
    <w:rsid w:val="00E25110"/>
    <w:rsid w:val="00E52377"/>
    <w:rsid w:val="00E64E17"/>
    <w:rsid w:val="00E866C9"/>
    <w:rsid w:val="00EA3D3C"/>
    <w:rsid w:val="00F22296"/>
    <w:rsid w:val="00F443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正文1"/>
    <w:rsid w:val="001F0111"/>
    <w:pPr>
      <w:spacing w:after="0"/>
      <w:contextualSpacing/>
    </w:pPr>
    <w:rPr>
      <w:rFonts w:ascii="Arial" w:eastAsia="宋体" w:hAnsi="Arial" w:cs="Arial"/>
    </w:rPr>
  </w:style>
  <w:style w:type="character" w:customStyle="1" w:styleId="fontstyle01">
    <w:name w:val="fontstyle01"/>
    <w:basedOn w:val="a1"/>
    <w:rsid w:val="001F0111"/>
    <w:rPr>
      <w:rFonts w:ascii="ArnoPro-Regular" w:hAnsi="ArnoPro-Regular" w:hint="default"/>
      <w:b w:val="0"/>
      <w:bCs w:val="0"/>
      <w:i w:val="0"/>
      <w:iCs w:val="0"/>
      <w:color w:val="231F20"/>
      <w:sz w:val="22"/>
      <w:szCs w:val="22"/>
    </w:rPr>
  </w:style>
  <w:style w:type="character" w:styleId="aff9">
    <w:name w:val="Unresolved Mention"/>
    <w:basedOn w:val="a1"/>
    <w:uiPriority w:val="99"/>
    <w:semiHidden/>
    <w:unhideWhenUsed/>
    <w:rsid w:val="00881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rli_zhizheng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6</Pages>
  <Words>1132</Words>
  <Characters>645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长水 王</cp:lastModifiedBy>
  <cp:revision>47</cp:revision>
  <cp:lastPrinted>2013-10-03T12:51:00Z</cp:lastPrinted>
  <dcterms:created xsi:type="dcterms:W3CDTF">2022-11-17T16:58:00Z</dcterms:created>
  <dcterms:modified xsi:type="dcterms:W3CDTF">2023-03-3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